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D55AE9" w14:textId="77777777" w:rsidR="000E691E" w:rsidRPr="001D6CBB" w:rsidRDefault="000E691E" w:rsidP="000E691E">
      <w:pPr>
        <w:rPr>
          <w:b/>
          <w:bCs/>
          <w:lang w:val="en-GB"/>
        </w:rPr>
      </w:pPr>
      <w:r w:rsidRPr="001D6CBB">
        <w:rPr>
          <w:b/>
          <w:bCs/>
          <w:lang w:val="en-GB"/>
        </w:rPr>
        <w:t>Appendix A</w:t>
      </w:r>
    </w:p>
    <w:tbl>
      <w:tblPr>
        <w:tblStyle w:val="PlainTable5"/>
        <w:tblW w:w="9119" w:type="dxa"/>
        <w:tblLayout w:type="fixed"/>
        <w:tblLook w:val="0600" w:firstRow="0" w:lastRow="0" w:firstColumn="0" w:lastColumn="0" w:noHBand="1" w:noVBand="1"/>
      </w:tblPr>
      <w:tblGrid>
        <w:gridCol w:w="1271"/>
        <w:gridCol w:w="4394"/>
        <w:gridCol w:w="851"/>
        <w:gridCol w:w="850"/>
        <w:gridCol w:w="851"/>
        <w:gridCol w:w="902"/>
      </w:tblGrid>
      <w:tr w:rsidR="000E691E" w:rsidRPr="001D6CBB" w14:paraId="25B8A50D" w14:textId="77777777" w:rsidTr="00263B3E">
        <w:tc>
          <w:tcPr>
            <w:tcW w:w="9119" w:type="dxa"/>
            <w:gridSpan w:val="6"/>
            <w:tcBorders>
              <w:bottom w:val="single" w:sz="8" w:space="0" w:color="auto"/>
            </w:tcBorders>
          </w:tcPr>
          <w:p w14:paraId="1D0D63C1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Table A1: Descriptive statistics</w:t>
            </w:r>
          </w:p>
        </w:tc>
      </w:tr>
      <w:tr w:rsidR="000E691E" w:rsidRPr="001D6CBB" w14:paraId="79E15ED2" w14:textId="77777777" w:rsidTr="00263B3E">
        <w:tc>
          <w:tcPr>
            <w:tcW w:w="1271" w:type="dxa"/>
            <w:tcBorders>
              <w:top w:val="single" w:sz="8" w:space="0" w:color="auto"/>
              <w:bottom w:val="single" w:sz="4" w:space="0" w:color="auto"/>
            </w:tcBorders>
          </w:tcPr>
          <w:p w14:paraId="37A0B791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top w:val="single" w:sz="8" w:space="0" w:color="auto"/>
              <w:bottom w:val="single" w:sz="4" w:space="0" w:color="auto"/>
            </w:tcBorders>
          </w:tcPr>
          <w:p w14:paraId="2BAF1955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</w:tcPr>
          <w:p w14:paraId="776B9BAE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%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14:paraId="76405F30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M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</w:tcPr>
          <w:p w14:paraId="1E90B3BE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SD</w:t>
            </w:r>
          </w:p>
        </w:tc>
        <w:tc>
          <w:tcPr>
            <w:tcW w:w="902" w:type="dxa"/>
            <w:tcBorders>
              <w:top w:val="single" w:sz="8" w:space="0" w:color="auto"/>
            </w:tcBorders>
          </w:tcPr>
          <w:p w14:paraId="304C4AE1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Range</w:t>
            </w:r>
          </w:p>
        </w:tc>
      </w:tr>
      <w:tr w:rsidR="000E691E" w:rsidRPr="001D6CBB" w14:paraId="15D35E28" w14:textId="77777777" w:rsidTr="00263B3E">
        <w:tc>
          <w:tcPr>
            <w:tcW w:w="5665" w:type="dxa"/>
            <w:gridSpan w:val="2"/>
            <w:tcBorders>
              <w:top w:val="single" w:sz="4" w:space="0" w:color="auto"/>
            </w:tcBorders>
          </w:tcPr>
          <w:p w14:paraId="55FF8A42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# measurement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67FC70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B4C3531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6.96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5A19735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3.289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13329038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2-12</w:t>
            </w:r>
          </w:p>
        </w:tc>
      </w:tr>
      <w:tr w:rsidR="000E691E" w:rsidRPr="001D6CBB" w14:paraId="5477F7D4" w14:textId="77777777" w:rsidTr="00263B3E">
        <w:tc>
          <w:tcPr>
            <w:tcW w:w="5665" w:type="dxa"/>
            <w:gridSpan w:val="2"/>
          </w:tcPr>
          <w:p w14:paraId="68CFE5A4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0AA9BEDD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D0BE88C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3CE5088B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</w:tcPr>
          <w:p w14:paraId="3985937D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E691E" w:rsidRPr="001D6CBB" w14:paraId="17F66176" w14:textId="77777777" w:rsidTr="00263B3E">
        <w:tc>
          <w:tcPr>
            <w:tcW w:w="5665" w:type="dxa"/>
            <w:gridSpan w:val="2"/>
          </w:tcPr>
          <w:p w14:paraId="196B5C8E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851" w:type="dxa"/>
          </w:tcPr>
          <w:p w14:paraId="46CA7393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FC0ACE3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7DB55C2C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</w:tcPr>
          <w:p w14:paraId="319E10C7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E691E" w:rsidRPr="001D6CBB" w14:paraId="348F9095" w14:textId="77777777" w:rsidTr="00263B3E">
        <w:tc>
          <w:tcPr>
            <w:tcW w:w="5665" w:type="dxa"/>
            <w:gridSpan w:val="2"/>
          </w:tcPr>
          <w:p w14:paraId="6205A410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Age</w:t>
            </w:r>
          </w:p>
        </w:tc>
        <w:tc>
          <w:tcPr>
            <w:tcW w:w="851" w:type="dxa"/>
          </w:tcPr>
          <w:p w14:paraId="0D73DC7F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30DEB015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44.051</w:t>
            </w:r>
          </w:p>
        </w:tc>
        <w:tc>
          <w:tcPr>
            <w:tcW w:w="851" w:type="dxa"/>
          </w:tcPr>
          <w:p w14:paraId="6A15D517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13.870</w:t>
            </w:r>
          </w:p>
        </w:tc>
        <w:tc>
          <w:tcPr>
            <w:tcW w:w="902" w:type="dxa"/>
          </w:tcPr>
          <w:p w14:paraId="629CCDC9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16-84</w:t>
            </w:r>
          </w:p>
        </w:tc>
      </w:tr>
      <w:tr w:rsidR="000E691E" w:rsidRPr="001D6CBB" w14:paraId="4376892D" w14:textId="77777777" w:rsidTr="00263B3E">
        <w:tc>
          <w:tcPr>
            <w:tcW w:w="1271" w:type="dxa"/>
          </w:tcPr>
          <w:p w14:paraId="02AA6193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4394" w:type="dxa"/>
          </w:tcPr>
          <w:p w14:paraId="5D6DF5C7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1" w:type="dxa"/>
          </w:tcPr>
          <w:p w14:paraId="5E7AC808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46.69</w:t>
            </w:r>
          </w:p>
        </w:tc>
        <w:tc>
          <w:tcPr>
            <w:tcW w:w="850" w:type="dxa"/>
          </w:tcPr>
          <w:p w14:paraId="2758CB9A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14878D9E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</w:tcPr>
          <w:p w14:paraId="2F50A27E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E691E" w:rsidRPr="001D6CBB" w14:paraId="422BC50D" w14:textId="77777777" w:rsidTr="00263B3E">
        <w:tc>
          <w:tcPr>
            <w:tcW w:w="1271" w:type="dxa"/>
          </w:tcPr>
          <w:p w14:paraId="35794F2D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</w:tcPr>
          <w:p w14:paraId="09DF444C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51" w:type="dxa"/>
          </w:tcPr>
          <w:p w14:paraId="554BCE02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53.31</w:t>
            </w:r>
          </w:p>
        </w:tc>
        <w:tc>
          <w:tcPr>
            <w:tcW w:w="850" w:type="dxa"/>
          </w:tcPr>
          <w:p w14:paraId="582AF79F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036A60E3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</w:tcPr>
          <w:p w14:paraId="23139AF1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E691E" w:rsidRPr="001D6CBB" w14:paraId="55DD9E5E" w14:textId="77777777" w:rsidTr="00263B3E">
        <w:tc>
          <w:tcPr>
            <w:tcW w:w="1271" w:type="dxa"/>
          </w:tcPr>
          <w:p w14:paraId="243351BA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Partner</w:t>
            </w:r>
          </w:p>
        </w:tc>
        <w:tc>
          <w:tcPr>
            <w:tcW w:w="4394" w:type="dxa"/>
          </w:tcPr>
          <w:p w14:paraId="5FD3036B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851" w:type="dxa"/>
          </w:tcPr>
          <w:p w14:paraId="3D36F836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76.93</w:t>
            </w:r>
          </w:p>
        </w:tc>
        <w:tc>
          <w:tcPr>
            <w:tcW w:w="850" w:type="dxa"/>
          </w:tcPr>
          <w:p w14:paraId="00DD0F61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3BA3B4F6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</w:tcPr>
          <w:p w14:paraId="1262081B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E691E" w:rsidRPr="001D6CBB" w14:paraId="3CF50B8C" w14:textId="77777777" w:rsidTr="00263B3E">
        <w:tc>
          <w:tcPr>
            <w:tcW w:w="1271" w:type="dxa"/>
          </w:tcPr>
          <w:p w14:paraId="32115C95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</w:tcPr>
          <w:p w14:paraId="5F199133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851" w:type="dxa"/>
          </w:tcPr>
          <w:p w14:paraId="72E43FE5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23.07</w:t>
            </w:r>
          </w:p>
        </w:tc>
        <w:tc>
          <w:tcPr>
            <w:tcW w:w="850" w:type="dxa"/>
          </w:tcPr>
          <w:p w14:paraId="39742363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377E55B9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</w:tcPr>
          <w:p w14:paraId="04AB5BFF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E691E" w:rsidRPr="001D6CBB" w14:paraId="54B565DB" w14:textId="77777777" w:rsidTr="00263B3E">
        <w:tc>
          <w:tcPr>
            <w:tcW w:w="5665" w:type="dxa"/>
            <w:gridSpan w:val="2"/>
          </w:tcPr>
          <w:p w14:paraId="1FC8BF65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Educational level (years)</w:t>
            </w:r>
          </w:p>
        </w:tc>
        <w:tc>
          <w:tcPr>
            <w:tcW w:w="851" w:type="dxa"/>
          </w:tcPr>
          <w:p w14:paraId="73634EBE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43D0D30C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19.89</w:t>
            </w:r>
          </w:p>
        </w:tc>
        <w:tc>
          <w:tcPr>
            <w:tcW w:w="851" w:type="dxa"/>
          </w:tcPr>
          <w:p w14:paraId="3D3D4F4C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3.034</w:t>
            </w:r>
          </w:p>
        </w:tc>
        <w:tc>
          <w:tcPr>
            <w:tcW w:w="902" w:type="dxa"/>
          </w:tcPr>
          <w:p w14:paraId="7417EB93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0-28</w:t>
            </w:r>
          </w:p>
        </w:tc>
      </w:tr>
      <w:tr w:rsidR="000E691E" w:rsidRPr="001D6CBB" w14:paraId="2105BEBF" w14:textId="77777777" w:rsidTr="00263B3E">
        <w:tc>
          <w:tcPr>
            <w:tcW w:w="5665" w:type="dxa"/>
            <w:gridSpan w:val="2"/>
          </w:tcPr>
          <w:p w14:paraId="4E115B59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Working hours</w:t>
            </w:r>
          </w:p>
        </w:tc>
        <w:tc>
          <w:tcPr>
            <w:tcW w:w="851" w:type="dxa"/>
          </w:tcPr>
          <w:p w14:paraId="0AEA488A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58ED9C7D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19.025</w:t>
            </w:r>
          </w:p>
        </w:tc>
        <w:tc>
          <w:tcPr>
            <w:tcW w:w="851" w:type="dxa"/>
          </w:tcPr>
          <w:p w14:paraId="2E9956C1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18.502</w:t>
            </w:r>
          </w:p>
        </w:tc>
        <w:tc>
          <w:tcPr>
            <w:tcW w:w="902" w:type="dxa"/>
          </w:tcPr>
          <w:p w14:paraId="4BA200CE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0-80</w:t>
            </w:r>
          </w:p>
        </w:tc>
      </w:tr>
      <w:tr w:rsidR="000E691E" w:rsidRPr="001D6CBB" w14:paraId="2C1D1C1C" w14:textId="77777777" w:rsidTr="00263B3E">
        <w:tc>
          <w:tcPr>
            <w:tcW w:w="1271" w:type="dxa"/>
          </w:tcPr>
          <w:p w14:paraId="74736C0B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</w:tcPr>
          <w:p w14:paraId="0B04C6DA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514D5F8D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0579391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5AC4F85E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</w:tcPr>
          <w:p w14:paraId="51790E0E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E691E" w:rsidRPr="001D6CBB" w14:paraId="175D5907" w14:textId="77777777" w:rsidTr="00263B3E">
        <w:tc>
          <w:tcPr>
            <w:tcW w:w="5665" w:type="dxa"/>
            <w:gridSpan w:val="2"/>
          </w:tcPr>
          <w:p w14:paraId="73CC1CA9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Sport participation</w:t>
            </w:r>
          </w:p>
        </w:tc>
        <w:tc>
          <w:tcPr>
            <w:tcW w:w="851" w:type="dxa"/>
          </w:tcPr>
          <w:p w14:paraId="78746BF6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14:paraId="255EC437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.723</w:t>
            </w:r>
          </w:p>
        </w:tc>
        <w:tc>
          <w:tcPr>
            <w:tcW w:w="851" w:type="dxa"/>
          </w:tcPr>
          <w:p w14:paraId="3F9A3198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.447</w:t>
            </w:r>
          </w:p>
        </w:tc>
        <w:tc>
          <w:tcPr>
            <w:tcW w:w="902" w:type="dxa"/>
          </w:tcPr>
          <w:p w14:paraId="196D763A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0-1</w:t>
            </w:r>
          </w:p>
        </w:tc>
      </w:tr>
      <w:tr w:rsidR="000E691E" w:rsidRPr="001D6CBB" w14:paraId="3B1F5331" w14:textId="77777777" w:rsidTr="00263B3E">
        <w:tc>
          <w:tcPr>
            <w:tcW w:w="1271" w:type="dxa"/>
          </w:tcPr>
          <w:p w14:paraId="732D1FBB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Sport frequency</w:t>
            </w:r>
          </w:p>
        </w:tc>
        <w:tc>
          <w:tcPr>
            <w:tcW w:w="4394" w:type="dxa"/>
            <w:vAlign w:val="bottom"/>
          </w:tcPr>
          <w:p w14:paraId="25273FFF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0 hours</w:t>
            </w:r>
          </w:p>
        </w:tc>
        <w:tc>
          <w:tcPr>
            <w:tcW w:w="851" w:type="dxa"/>
            <w:vAlign w:val="bottom"/>
          </w:tcPr>
          <w:p w14:paraId="6DCEE53D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27.69</w:t>
            </w:r>
          </w:p>
        </w:tc>
        <w:tc>
          <w:tcPr>
            <w:tcW w:w="850" w:type="dxa"/>
          </w:tcPr>
          <w:p w14:paraId="353D3991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08D63271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</w:tcPr>
          <w:p w14:paraId="1C59C676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E691E" w:rsidRPr="001D6CBB" w14:paraId="45A097B4" w14:textId="77777777" w:rsidTr="00263B3E">
        <w:tc>
          <w:tcPr>
            <w:tcW w:w="1271" w:type="dxa"/>
          </w:tcPr>
          <w:p w14:paraId="3BC74CBA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</w:tcPr>
          <w:p w14:paraId="67D751D0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0-2 hours</w:t>
            </w:r>
          </w:p>
        </w:tc>
        <w:tc>
          <w:tcPr>
            <w:tcW w:w="851" w:type="dxa"/>
          </w:tcPr>
          <w:p w14:paraId="4A6A7506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12.01</w:t>
            </w:r>
          </w:p>
        </w:tc>
        <w:tc>
          <w:tcPr>
            <w:tcW w:w="850" w:type="dxa"/>
          </w:tcPr>
          <w:p w14:paraId="71184690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B57E4EB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</w:tcPr>
          <w:p w14:paraId="05F5E6B6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E691E" w:rsidRPr="001D6CBB" w14:paraId="481D6F57" w14:textId="77777777" w:rsidTr="00263B3E">
        <w:tc>
          <w:tcPr>
            <w:tcW w:w="1271" w:type="dxa"/>
          </w:tcPr>
          <w:p w14:paraId="3CE8A816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</w:tcPr>
          <w:p w14:paraId="448529B6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2-4 hours</w:t>
            </w:r>
          </w:p>
        </w:tc>
        <w:tc>
          <w:tcPr>
            <w:tcW w:w="851" w:type="dxa"/>
          </w:tcPr>
          <w:p w14:paraId="439DFD2A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31.04</w:t>
            </w:r>
          </w:p>
        </w:tc>
        <w:tc>
          <w:tcPr>
            <w:tcW w:w="850" w:type="dxa"/>
          </w:tcPr>
          <w:p w14:paraId="1F060A21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5BF4D9C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</w:tcPr>
          <w:p w14:paraId="5711274C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E691E" w:rsidRPr="001D6CBB" w14:paraId="75B760D6" w14:textId="77777777" w:rsidTr="00263B3E">
        <w:tc>
          <w:tcPr>
            <w:tcW w:w="1271" w:type="dxa"/>
          </w:tcPr>
          <w:p w14:paraId="2C45498D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</w:tcPr>
          <w:p w14:paraId="7923841B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&gt; 4 hours</w:t>
            </w:r>
          </w:p>
        </w:tc>
        <w:tc>
          <w:tcPr>
            <w:tcW w:w="851" w:type="dxa"/>
          </w:tcPr>
          <w:p w14:paraId="628FF080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29.25</w:t>
            </w:r>
          </w:p>
        </w:tc>
        <w:tc>
          <w:tcPr>
            <w:tcW w:w="850" w:type="dxa"/>
          </w:tcPr>
          <w:p w14:paraId="470A3F88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6F3426DC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</w:tcPr>
          <w:p w14:paraId="3EC3B9B0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E691E" w:rsidRPr="001D6CBB" w14:paraId="56480908" w14:textId="77777777" w:rsidTr="00263B3E">
        <w:tc>
          <w:tcPr>
            <w:tcW w:w="1271" w:type="dxa"/>
          </w:tcPr>
          <w:p w14:paraId="170AF206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Sport type</w:t>
            </w:r>
          </w:p>
        </w:tc>
        <w:tc>
          <w:tcPr>
            <w:tcW w:w="4394" w:type="dxa"/>
          </w:tcPr>
          <w:p w14:paraId="19F38276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Team sports</w:t>
            </w:r>
          </w:p>
        </w:tc>
        <w:tc>
          <w:tcPr>
            <w:tcW w:w="851" w:type="dxa"/>
          </w:tcPr>
          <w:p w14:paraId="2DE097C6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9.38</w:t>
            </w:r>
          </w:p>
        </w:tc>
        <w:tc>
          <w:tcPr>
            <w:tcW w:w="850" w:type="dxa"/>
          </w:tcPr>
          <w:p w14:paraId="1C2B5588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57D0AA3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</w:tcPr>
          <w:p w14:paraId="690DECF3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E691E" w:rsidRPr="001D6CBB" w14:paraId="672ADF41" w14:textId="77777777" w:rsidTr="00263B3E">
        <w:tc>
          <w:tcPr>
            <w:tcW w:w="1271" w:type="dxa"/>
          </w:tcPr>
          <w:p w14:paraId="248F612F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</w:tcPr>
          <w:p w14:paraId="2B90036B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Individual from accommodation</w:t>
            </w:r>
          </w:p>
        </w:tc>
        <w:tc>
          <w:tcPr>
            <w:tcW w:w="851" w:type="dxa"/>
          </w:tcPr>
          <w:p w14:paraId="4EDFF451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43.77</w:t>
            </w:r>
          </w:p>
        </w:tc>
        <w:tc>
          <w:tcPr>
            <w:tcW w:w="850" w:type="dxa"/>
          </w:tcPr>
          <w:p w14:paraId="00AC961B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780732A4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</w:tcPr>
          <w:p w14:paraId="472EBD8F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E691E" w:rsidRPr="001D6CBB" w14:paraId="3A1116D7" w14:textId="77777777" w:rsidTr="00263B3E">
        <w:tc>
          <w:tcPr>
            <w:tcW w:w="1271" w:type="dxa"/>
          </w:tcPr>
          <w:p w14:paraId="72C3A550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</w:tcPr>
          <w:p w14:paraId="56A9F30F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Individual from home</w:t>
            </w:r>
          </w:p>
        </w:tc>
        <w:tc>
          <w:tcPr>
            <w:tcW w:w="851" w:type="dxa"/>
          </w:tcPr>
          <w:p w14:paraId="50DE702C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36.31</w:t>
            </w:r>
          </w:p>
        </w:tc>
        <w:tc>
          <w:tcPr>
            <w:tcW w:w="850" w:type="dxa"/>
          </w:tcPr>
          <w:p w14:paraId="00822D24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1D0A79CC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</w:tcPr>
          <w:p w14:paraId="35EF5809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E691E" w:rsidRPr="001D6CBB" w14:paraId="16D915A8" w14:textId="77777777" w:rsidTr="00263B3E">
        <w:tc>
          <w:tcPr>
            <w:tcW w:w="5665" w:type="dxa"/>
            <w:gridSpan w:val="2"/>
          </w:tcPr>
          <w:p w14:paraId="3CA615DD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Becoming a parent</w:t>
            </w:r>
          </w:p>
        </w:tc>
        <w:tc>
          <w:tcPr>
            <w:tcW w:w="851" w:type="dxa"/>
          </w:tcPr>
          <w:p w14:paraId="4AA19E5E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2.63</w:t>
            </w:r>
          </w:p>
        </w:tc>
        <w:tc>
          <w:tcPr>
            <w:tcW w:w="850" w:type="dxa"/>
          </w:tcPr>
          <w:p w14:paraId="3545693F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</w:tcPr>
          <w:p w14:paraId="42E35B58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902" w:type="dxa"/>
          </w:tcPr>
          <w:p w14:paraId="2734276C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E691E" w:rsidRPr="001D6CBB" w14:paraId="3CDBA353" w14:textId="77777777" w:rsidTr="00263B3E">
        <w:tc>
          <w:tcPr>
            <w:tcW w:w="5665" w:type="dxa"/>
            <w:gridSpan w:val="2"/>
            <w:tcBorders>
              <w:bottom w:val="single" w:sz="4" w:space="0" w:color="auto"/>
            </w:tcBorders>
          </w:tcPr>
          <w:p w14:paraId="21208315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Years after childbirth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751872E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DBBE5A7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14.41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C65E78B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10.225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14:paraId="6C70C252" w14:textId="77777777" w:rsidR="000E691E" w:rsidRPr="001D6CBB" w:rsidRDefault="000E691E" w:rsidP="00263B3E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1D6CBB">
              <w:rPr>
                <w:rFonts w:cstheme="minorHAnsi"/>
                <w:sz w:val="20"/>
                <w:szCs w:val="20"/>
                <w:lang w:val="en-GB"/>
              </w:rPr>
              <w:t>0-49</w:t>
            </w:r>
          </w:p>
        </w:tc>
      </w:tr>
    </w:tbl>
    <w:p w14:paraId="51157168" w14:textId="77777777" w:rsidR="000E691E" w:rsidRPr="001D6CBB" w:rsidRDefault="000E691E" w:rsidP="000E691E">
      <w:pPr>
        <w:rPr>
          <w:b/>
          <w:bCs/>
          <w:lang w:val="en-GB"/>
        </w:rPr>
      </w:pPr>
      <w:r w:rsidRPr="001D6CBB">
        <w:rPr>
          <w:b/>
          <w:bCs/>
          <w:lang w:val="en-GB"/>
        </w:rPr>
        <w:br w:type="page"/>
      </w:r>
    </w:p>
    <w:p w14:paraId="3EAC7CD8" w14:textId="77777777" w:rsidR="000E691E" w:rsidRPr="001D6CBB" w:rsidRDefault="000E691E" w:rsidP="000E691E">
      <w:pPr>
        <w:rPr>
          <w:b/>
          <w:bCs/>
          <w:lang w:val="en-GB"/>
        </w:rPr>
      </w:pPr>
    </w:p>
    <w:tbl>
      <w:tblPr>
        <w:tblW w:w="134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2349"/>
        <w:gridCol w:w="1309"/>
        <w:gridCol w:w="955"/>
        <w:gridCol w:w="684"/>
        <w:gridCol w:w="980"/>
        <w:gridCol w:w="980"/>
        <w:gridCol w:w="960"/>
        <w:gridCol w:w="1100"/>
        <w:gridCol w:w="980"/>
        <w:gridCol w:w="980"/>
        <w:gridCol w:w="980"/>
        <w:gridCol w:w="980"/>
      </w:tblGrid>
      <w:tr w:rsidR="000E691E" w:rsidRPr="001D6CBB" w14:paraId="43B80663" w14:textId="77777777" w:rsidTr="00263B3E">
        <w:trPr>
          <w:trHeight w:val="300"/>
        </w:trPr>
        <w:tc>
          <w:tcPr>
            <w:tcW w:w="13427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3E510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 xml:space="preserve">Table A2: </w:t>
            </w:r>
            <w:proofErr w:type="spellStart"/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Mulitlevel</w:t>
            </w:r>
            <w:proofErr w:type="spellEnd"/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 xml:space="preserve"> logistic regression on sport participation </w:t>
            </w:r>
          </w:p>
        </w:tc>
      </w:tr>
      <w:tr w:rsidR="000E691E" w:rsidRPr="001D6CBB" w14:paraId="3F08FDD0" w14:textId="77777777" w:rsidTr="00263B3E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9D351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C8B9E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49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4E0EB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Model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5A43C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50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A7E37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Model 2</w:t>
            </w:r>
          </w:p>
        </w:tc>
      </w:tr>
      <w:tr w:rsidR="000E691E" w:rsidRPr="001D6CBB" w14:paraId="2075F2B9" w14:textId="77777777" w:rsidTr="00263B3E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FDFBB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AF6011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B056749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Odds ratio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581FB5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Std. Err.</w:t>
            </w:r>
          </w:p>
        </w:tc>
        <w:tc>
          <w:tcPr>
            <w:tcW w:w="16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C52179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95% C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A1D3B4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439BCD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CBCC12B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Odds rati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4B6338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Std. Err.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2A1FFA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95% C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19A259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p</w:t>
            </w:r>
          </w:p>
        </w:tc>
      </w:tr>
      <w:tr w:rsidR="000E691E" w:rsidRPr="001D6CBB" w14:paraId="1E747525" w14:textId="77777777" w:rsidTr="00263B3E">
        <w:trPr>
          <w:trHeight w:val="288"/>
        </w:trPr>
        <w:tc>
          <w:tcPr>
            <w:tcW w:w="2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ED5422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 xml:space="preserve">Years after </w:t>
            </w:r>
            <w:proofErr w:type="spellStart"/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bec</w:t>
            </w:r>
            <w:proofErr w:type="spellEnd"/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. pare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18DA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8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3BEFF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2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2FE1F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BE206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AD646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B09F4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9BD4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EBB90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E3F7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6260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EAEC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81</w:t>
            </w:r>
          </w:p>
        </w:tc>
      </w:tr>
      <w:tr w:rsidR="000E691E" w:rsidRPr="001D6CBB" w14:paraId="280D42C0" w14:textId="77777777" w:rsidTr="00263B3E">
        <w:trPr>
          <w:trHeight w:val="288"/>
        </w:trPr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EC648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Sex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9C10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FE42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1144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476C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EBCE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13A90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087F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DC1C78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CDAF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A3358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06E1E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597CDFF9" w14:textId="77777777" w:rsidTr="00263B3E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68F0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9B9C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male is referenc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84CDA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  <w:t>0.55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906F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2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CD4F2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3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2302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8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DA207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DD55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F1D2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  <w:t>0.3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DA51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2B02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DAC3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6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50CE7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2</w:t>
            </w:r>
          </w:p>
        </w:tc>
      </w:tr>
      <w:tr w:rsidR="000E691E" w:rsidRPr="001D6CBB" w14:paraId="6D504073" w14:textId="77777777" w:rsidTr="00263B3E">
        <w:trPr>
          <w:trHeight w:val="576"/>
        </w:trPr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A92D1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Y.A.B.P. * femal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2EEA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AFBE0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D8D7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957A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3EBA6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3F435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C51DF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  <w:t>1.0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DAFD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F2D5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BF7F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58F89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62</w:t>
            </w:r>
          </w:p>
        </w:tc>
      </w:tr>
      <w:tr w:rsidR="000E691E" w:rsidRPr="001D6CBB" w14:paraId="7A84E407" w14:textId="77777777" w:rsidTr="00263B3E">
        <w:trPr>
          <w:trHeight w:val="288"/>
        </w:trPr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57922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Ag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4E2D8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F5BF9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2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841B1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CDBC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8F94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7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0D0C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6E31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215E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E71F8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6FC07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F769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685</w:t>
            </w:r>
          </w:p>
        </w:tc>
      </w:tr>
      <w:tr w:rsidR="000E691E" w:rsidRPr="001D6CBB" w14:paraId="0170BBFA" w14:textId="77777777" w:rsidTr="00263B3E">
        <w:trPr>
          <w:trHeight w:val="288"/>
        </w:trPr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CDFB2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Educational level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E92F1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81B3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3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9DE6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52CA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F7882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EEBA5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2D94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7604C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6311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5B491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1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CF286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401</w:t>
            </w:r>
          </w:p>
        </w:tc>
      </w:tr>
      <w:tr w:rsidR="000E691E" w:rsidRPr="001D6CBB" w14:paraId="0FA1BAC8" w14:textId="77777777" w:rsidTr="00263B3E">
        <w:trPr>
          <w:trHeight w:val="288"/>
        </w:trPr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8094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Partne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825F5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50C68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9DAE8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FCA0E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7316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F571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C23C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58C1E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D3A6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77E80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CEDF6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416023FD" w14:textId="77777777" w:rsidTr="00263B3E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737EA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8DAC2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none is referenc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D1AA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23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40170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36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7E2E7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6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8A11F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2.2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9D6A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4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C03C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9DDF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2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4D2B9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3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4F16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6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EC3D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2.1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C798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501</w:t>
            </w:r>
          </w:p>
        </w:tc>
      </w:tr>
      <w:tr w:rsidR="000E691E" w:rsidRPr="001D6CBB" w14:paraId="2065B688" w14:textId="77777777" w:rsidTr="00263B3E">
        <w:trPr>
          <w:trHeight w:val="288"/>
        </w:trPr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16DD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Working hour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07FAA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9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E886F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4BE8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EF1D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10EB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F3AA2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927C0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6D4DA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0A2CF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2C37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1145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314</w:t>
            </w:r>
          </w:p>
        </w:tc>
      </w:tr>
      <w:tr w:rsidR="000E691E" w:rsidRPr="001D6CBB" w14:paraId="5557EF1B" w14:textId="77777777" w:rsidTr="00263B3E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834FA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5562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6EF6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B4F70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32952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4FA05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8610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EB012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55F4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6191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D547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DE2D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375B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031E9DB5" w14:textId="77777777" w:rsidTr="00263B3E">
        <w:trPr>
          <w:trHeight w:val="288"/>
        </w:trPr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CC1CA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Consta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33A3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2.64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C8BE0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3.30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EBF9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2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87B3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30.6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CB146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9834C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EF5A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3.4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2784F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4.2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E3F8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2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8B75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39.3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DC07F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325</w:t>
            </w:r>
          </w:p>
        </w:tc>
      </w:tr>
      <w:tr w:rsidR="000E691E" w:rsidRPr="001D6CBB" w14:paraId="075A141B" w14:textId="77777777" w:rsidTr="00263B3E">
        <w:trPr>
          <w:trHeight w:val="288"/>
        </w:trPr>
        <w:tc>
          <w:tcPr>
            <w:tcW w:w="25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4ECD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Varianc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FB867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1F0ED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4A611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39837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35F1B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462A7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98453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62DF6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DE69E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53AB4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9D62C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3C39083E" w14:textId="77777777" w:rsidTr="00263B3E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1F32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AD500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within individual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A17B2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9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BF86F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0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67C09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14A93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6BE85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7DB58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68F84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9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C9EE8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90FF6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61680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A06F1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320D43FE" w14:textId="77777777" w:rsidTr="00263B3E">
        <w:trPr>
          <w:trHeight w:val="288"/>
        </w:trPr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E114E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AD4E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between individual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737A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29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FCECC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D57FA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4F301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B3765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8E2DB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391C5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2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C24D4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DD95E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8CAD5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A257F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5B241A8A" w14:textId="77777777" w:rsidTr="00263B3E">
        <w:trPr>
          <w:trHeight w:val="288"/>
        </w:trPr>
        <w:tc>
          <w:tcPr>
            <w:tcW w:w="25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F62C5C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Log pseudolikelihood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108B08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1868.96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B281EE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2F60F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A9192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3723EC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69C908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522FD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1865.9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032A26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74A6C1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2E27B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B732C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77C7DDD5" w14:textId="77777777" w:rsidTr="00263B3E">
        <w:trPr>
          <w:trHeight w:val="288"/>
        </w:trPr>
        <w:tc>
          <w:tcPr>
            <w:tcW w:w="548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B11F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 xml:space="preserve">Source: LISS 2008 - 2019, </w:t>
            </w:r>
            <w:r w:rsidRPr="001D6CBB">
              <w:rPr>
                <w:rFonts w:ascii="Calibri" w:eastAsia="Times New Roman" w:hAnsi="Calibri" w:cs="Calibri"/>
                <w:i/>
                <w:iCs/>
                <w:color w:val="000000"/>
                <w:lang w:val="en-GB" w:eastAsia="nl-NL" w:bidi="he-IL"/>
              </w:rPr>
              <w:t>N</w:t>
            </w: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 xml:space="preserve"> = 3,760, </w:t>
            </w:r>
            <w:r w:rsidRPr="001D6CBB">
              <w:rPr>
                <w:rFonts w:ascii="Calibri" w:eastAsia="Times New Roman" w:hAnsi="Calibri" w:cs="Calibri"/>
                <w:i/>
                <w:iCs/>
                <w:color w:val="000000"/>
                <w:lang w:val="en-GB" w:eastAsia="nl-NL" w:bidi="he-IL"/>
              </w:rPr>
              <w:t>individuals</w:t>
            </w: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 xml:space="preserve"> = 4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C6DB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B036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DE65A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AC80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9DE95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CF32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86D0A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C04F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</w:tbl>
    <w:p w14:paraId="49962D9D" w14:textId="77777777" w:rsidR="000E691E" w:rsidRPr="001D6CBB" w:rsidRDefault="000E691E" w:rsidP="000E691E">
      <w:pPr>
        <w:rPr>
          <w:b/>
          <w:bCs/>
          <w:lang w:val="en-GB"/>
        </w:rPr>
      </w:pPr>
    </w:p>
    <w:p w14:paraId="2160B5FB" w14:textId="77777777" w:rsidR="000E691E" w:rsidRPr="001D6CBB" w:rsidRDefault="000E691E" w:rsidP="000E691E">
      <w:pPr>
        <w:rPr>
          <w:b/>
          <w:bCs/>
          <w:lang w:val="en-GB"/>
        </w:rPr>
      </w:pPr>
      <w:r w:rsidRPr="001D6CBB">
        <w:rPr>
          <w:b/>
          <w:bCs/>
          <w:lang w:val="en-GB"/>
        </w:rPr>
        <w:br w:type="page"/>
      </w:r>
    </w:p>
    <w:tbl>
      <w:tblPr>
        <w:tblW w:w="13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2373"/>
        <w:gridCol w:w="1283"/>
        <w:gridCol w:w="964"/>
        <w:gridCol w:w="778"/>
        <w:gridCol w:w="778"/>
        <w:gridCol w:w="960"/>
        <w:gridCol w:w="960"/>
        <w:gridCol w:w="1280"/>
        <w:gridCol w:w="960"/>
        <w:gridCol w:w="960"/>
        <w:gridCol w:w="960"/>
        <w:gridCol w:w="960"/>
      </w:tblGrid>
      <w:tr w:rsidR="000E691E" w:rsidRPr="000E691E" w14:paraId="64B08E54" w14:textId="77777777" w:rsidTr="00263B3E">
        <w:trPr>
          <w:trHeight w:val="300"/>
        </w:trPr>
        <w:tc>
          <w:tcPr>
            <w:tcW w:w="628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321EC6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lastRenderedPageBreak/>
              <w:t xml:space="preserve">Table A3: </w:t>
            </w:r>
            <w:proofErr w:type="spellStart"/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Mulitlevel</w:t>
            </w:r>
            <w:proofErr w:type="spellEnd"/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 xml:space="preserve"> ordered logistic regression on sport frequenc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D35B70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67926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696F6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E2F23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74271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0C6CC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B5FCD0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248321A9" w14:textId="77777777" w:rsidTr="00263B3E">
        <w:trPr>
          <w:trHeight w:val="288"/>
        </w:trPr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11ED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99872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47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9FB92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Model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4E5AE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51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C35A8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Model 2</w:t>
            </w:r>
          </w:p>
        </w:tc>
      </w:tr>
      <w:tr w:rsidR="000E691E" w:rsidRPr="001D6CBB" w14:paraId="6BD10549" w14:textId="77777777" w:rsidTr="00263B3E">
        <w:trPr>
          <w:trHeight w:val="576"/>
        </w:trPr>
        <w:tc>
          <w:tcPr>
            <w:tcW w:w="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AF09A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11A9BA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BA9138C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Odds ratio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5FA691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Std. Err.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85F82B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8E6E40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2864EA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DB452C8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Odds rati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D87A2E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Std. Err.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D4010A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38BDAB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p</w:t>
            </w:r>
          </w:p>
        </w:tc>
      </w:tr>
      <w:tr w:rsidR="000E691E" w:rsidRPr="001D6CBB" w14:paraId="0F1058CA" w14:textId="77777777" w:rsidTr="00263B3E">
        <w:trPr>
          <w:trHeight w:val="288"/>
        </w:trPr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4BC40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Becoming parent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6D178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EC9DB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28131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31C35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DC3D7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EFDDA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D59A7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5441F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314AF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D32A1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BEEAE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15F11869" w14:textId="77777777" w:rsidTr="00263B3E">
        <w:trPr>
          <w:trHeight w:val="288"/>
        </w:trPr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B041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9B85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none is referenc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2638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  <w:t>0.6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05F7A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9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B785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5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4F4E8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4247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72426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28D8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BADE9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B9CE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E7F2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3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05747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802</w:t>
            </w:r>
          </w:p>
        </w:tc>
      </w:tr>
      <w:tr w:rsidR="000E691E" w:rsidRPr="001D6CBB" w14:paraId="1D1C1EB8" w14:textId="77777777" w:rsidTr="00263B3E">
        <w:trPr>
          <w:trHeight w:val="288"/>
        </w:trPr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230E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Sex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B4066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2562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012DA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FF24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DCF9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229EC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AF40E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A265A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E204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894D1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1CDA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3DBB5C5A" w14:textId="77777777" w:rsidTr="00263B3E">
        <w:trPr>
          <w:trHeight w:val="288"/>
        </w:trPr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34D8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17E2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male is referenc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220D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  <w:t>0.4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1F307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7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52C1C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33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9FC79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6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780A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05B12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27C82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  <w:t>0.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F5F31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3BE1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3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FF8F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6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E93D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0</w:t>
            </w:r>
          </w:p>
        </w:tc>
      </w:tr>
      <w:tr w:rsidR="000E691E" w:rsidRPr="001D6CBB" w14:paraId="57E7D8F0" w14:textId="77777777" w:rsidTr="00263B3E">
        <w:trPr>
          <w:trHeight w:val="288"/>
        </w:trPr>
        <w:tc>
          <w:tcPr>
            <w:tcW w:w="3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2C515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Becoming parent * fema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F8F0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F7FB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3B72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6DA1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98CA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5DCE1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  <w:t>0.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76108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239B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2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CD1BC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8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6F23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14</w:t>
            </w:r>
          </w:p>
        </w:tc>
      </w:tr>
      <w:tr w:rsidR="000E691E" w:rsidRPr="001D6CBB" w14:paraId="56039A9D" w14:textId="77777777" w:rsidTr="00263B3E">
        <w:trPr>
          <w:trHeight w:val="288"/>
        </w:trPr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A53AA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Ag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890D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  <w:t>0.9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9CAD8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79D87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7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334CF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DD147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24FBC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9A8F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  <w:t>0.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3615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967F9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6857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BD191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5</w:t>
            </w:r>
          </w:p>
        </w:tc>
      </w:tr>
      <w:tr w:rsidR="000E691E" w:rsidRPr="001D6CBB" w14:paraId="4C198878" w14:textId="77777777" w:rsidTr="00263B3E">
        <w:trPr>
          <w:trHeight w:val="288"/>
        </w:trPr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4F6B4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Educational level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442E2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6D71C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1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6FC27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3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439B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7E2C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39AFA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D228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1F68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C3578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C29EA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0D07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36</w:t>
            </w:r>
          </w:p>
        </w:tc>
      </w:tr>
      <w:tr w:rsidR="000E691E" w:rsidRPr="001D6CBB" w14:paraId="449F3BC1" w14:textId="77777777" w:rsidTr="00263B3E">
        <w:trPr>
          <w:trHeight w:val="288"/>
        </w:trPr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54262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Partner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0547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508C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FD426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AA5AC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2989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4C248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E0D70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64DE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6F341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ECCC5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27856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5575CBB0" w14:textId="77777777" w:rsidTr="00263B3E">
        <w:trPr>
          <w:trHeight w:val="288"/>
        </w:trPr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4440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20C52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none is referenc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F6879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  <w:t>1.4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7DD20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21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ACF11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12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6B317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15331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176D5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8C949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  <w:t>1.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EAB66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20C2C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9BC97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4C712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5</w:t>
            </w:r>
          </w:p>
        </w:tc>
      </w:tr>
      <w:tr w:rsidR="000E691E" w:rsidRPr="001D6CBB" w14:paraId="749EC5CC" w14:textId="77777777" w:rsidTr="00263B3E">
        <w:trPr>
          <w:trHeight w:val="288"/>
        </w:trPr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40A16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Working hour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3BE17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058D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DEE5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9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CD066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3C8C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A272D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DBBB2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6670A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BE07F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0374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4D7F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563</w:t>
            </w:r>
          </w:p>
        </w:tc>
      </w:tr>
      <w:tr w:rsidR="000E691E" w:rsidRPr="001D6CBB" w14:paraId="51E40E1C" w14:textId="77777777" w:rsidTr="00263B3E">
        <w:trPr>
          <w:trHeight w:val="288"/>
        </w:trPr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7087E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D741C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C21B4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5AD76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C751C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5ACEE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806BF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79086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034ED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B568B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3E24B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D423F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32D0C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4F090FF7" w14:textId="77777777" w:rsidTr="00263B3E">
        <w:trPr>
          <w:trHeight w:val="288"/>
        </w:trPr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E1F7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Cut 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9E329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2.9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C67F2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50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C96C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3.96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0AD9A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1.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0C2F6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4454A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2ED4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2.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52B30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5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68FFA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3.9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E44D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1.9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47A00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3D4A5A7B" w14:textId="77777777" w:rsidTr="00263B3E">
        <w:trPr>
          <w:trHeight w:val="288"/>
        </w:trPr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658E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Cut 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CD45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2.1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B835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5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BA4F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3.15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435EC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1.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5A6A8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741B0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FE1C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2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5EEF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CE80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3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EF34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1.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8636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316DA340" w14:textId="77777777" w:rsidTr="00263B3E">
        <w:trPr>
          <w:trHeight w:val="288"/>
        </w:trPr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E0875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Cut 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7604C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0.0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61DC0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50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015E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1.02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63ABC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7E7BC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1DBEF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F21FC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0.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7A94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5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6A00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1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6EBAA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BA388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77FA7311" w14:textId="77777777" w:rsidTr="00263B3E">
        <w:trPr>
          <w:trHeight w:val="288"/>
        </w:trPr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C980E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227B5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9FD55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870A8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6C183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A8852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C8171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E82C0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ACA28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A222B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DA9F4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DE9C8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E65F7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0D88DED1" w14:textId="77777777" w:rsidTr="00263B3E">
        <w:trPr>
          <w:trHeight w:val="288"/>
        </w:trPr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D582C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Variance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C79B6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5F9E9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11B5D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38FB6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CF32F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A4982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2EEC0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DEC27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97B0C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23DF9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03F49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51B3CBAD" w14:textId="77777777" w:rsidTr="00263B3E">
        <w:trPr>
          <w:trHeight w:val="288"/>
        </w:trPr>
        <w:tc>
          <w:tcPr>
            <w:tcW w:w="1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89ED0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175D1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between individuals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1AE1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3.4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16A8C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27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158CD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87616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6D3A8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28736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9D86A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3.4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0446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C3055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6E05A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9E285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23BAE23D" w14:textId="77777777" w:rsidTr="00263B3E">
        <w:trPr>
          <w:trHeight w:val="288"/>
        </w:trPr>
        <w:tc>
          <w:tcPr>
            <w:tcW w:w="24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9990F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Log pseudolikelihood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5C8F16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7145.23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E9E9A0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B48688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99B5F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E7C00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BE4521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6EB737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7142.9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77839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00CE3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F3E5F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C9908A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097BC6FA" w14:textId="77777777" w:rsidTr="00263B3E">
        <w:trPr>
          <w:trHeight w:val="288"/>
        </w:trPr>
        <w:tc>
          <w:tcPr>
            <w:tcW w:w="55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60B6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 xml:space="preserve">Source: LISS 2008 - 2019, </w:t>
            </w:r>
            <w:r w:rsidRPr="001D6CBB">
              <w:rPr>
                <w:rFonts w:ascii="Calibri" w:eastAsia="Times New Roman" w:hAnsi="Calibri" w:cs="Calibri"/>
                <w:i/>
                <w:iCs/>
                <w:color w:val="000000"/>
                <w:lang w:val="en-GB" w:eastAsia="nl-NL" w:bidi="he-IL"/>
              </w:rPr>
              <w:t>N</w:t>
            </w: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 xml:space="preserve"> = 6,276, </w:t>
            </w:r>
            <w:r w:rsidRPr="001D6CBB">
              <w:rPr>
                <w:rFonts w:ascii="Calibri" w:eastAsia="Times New Roman" w:hAnsi="Calibri" w:cs="Calibri"/>
                <w:i/>
                <w:iCs/>
                <w:color w:val="000000"/>
                <w:lang w:val="en-GB" w:eastAsia="nl-NL" w:bidi="he-IL"/>
              </w:rPr>
              <w:t>individuals</w:t>
            </w: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 xml:space="preserve"> = 72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09F66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FE73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7118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890B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444B8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D4672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46A2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8C21E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</w:tbl>
    <w:p w14:paraId="6C8D22A2" w14:textId="77777777" w:rsidR="000E691E" w:rsidRPr="001D6CBB" w:rsidRDefault="000E691E" w:rsidP="000E691E">
      <w:pPr>
        <w:rPr>
          <w:b/>
          <w:bCs/>
          <w:lang w:val="en-GB"/>
        </w:rPr>
      </w:pPr>
    </w:p>
    <w:p w14:paraId="7D769B6E" w14:textId="77777777" w:rsidR="000E691E" w:rsidRPr="001D6CBB" w:rsidRDefault="000E691E" w:rsidP="000E691E">
      <w:pPr>
        <w:rPr>
          <w:b/>
          <w:bCs/>
          <w:lang w:val="en-GB"/>
        </w:rPr>
      </w:pPr>
      <w:r w:rsidRPr="001D6CBB">
        <w:rPr>
          <w:b/>
          <w:bCs/>
          <w:lang w:val="en-GB"/>
        </w:rPr>
        <w:br w:type="page"/>
      </w:r>
    </w:p>
    <w:tbl>
      <w:tblPr>
        <w:tblW w:w="13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"/>
        <w:gridCol w:w="2349"/>
        <w:gridCol w:w="1385"/>
        <w:gridCol w:w="954"/>
        <w:gridCol w:w="770"/>
        <w:gridCol w:w="684"/>
        <w:gridCol w:w="980"/>
        <w:gridCol w:w="960"/>
        <w:gridCol w:w="1220"/>
        <w:gridCol w:w="980"/>
        <w:gridCol w:w="980"/>
        <w:gridCol w:w="980"/>
        <w:gridCol w:w="980"/>
      </w:tblGrid>
      <w:tr w:rsidR="000E691E" w:rsidRPr="000E691E" w14:paraId="6CB677AB" w14:textId="77777777" w:rsidTr="00263B3E">
        <w:trPr>
          <w:trHeight w:val="300"/>
        </w:trPr>
        <w:tc>
          <w:tcPr>
            <w:tcW w:w="662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35D175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lastRenderedPageBreak/>
              <w:t xml:space="preserve">Table A4: </w:t>
            </w:r>
            <w:proofErr w:type="spellStart"/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Mulitlevel</w:t>
            </w:r>
            <w:proofErr w:type="spellEnd"/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 xml:space="preserve"> ordered logistic regression on sport frequenc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B15125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82B18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E1BE58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500D2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16AE66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2D4F4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482B6A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60C21898" w14:textId="77777777" w:rsidTr="00263B3E">
        <w:trPr>
          <w:trHeight w:val="288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9C632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5355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47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D42BF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Model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66CEE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51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DD49C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Model 2</w:t>
            </w:r>
          </w:p>
        </w:tc>
      </w:tr>
      <w:tr w:rsidR="000E691E" w:rsidRPr="001D6CBB" w14:paraId="17248A92" w14:textId="77777777" w:rsidTr="00263B3E">
        <w:trPr>
          <w:trHeight w:val="576"/>
        </w:trPr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367AB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0E0C0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FF14590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Odds ratio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065C17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Std. Err.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07895D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95% C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2D98AA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469078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B2115D9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Odds ratio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4FFFE6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Std. Err.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18DAC5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95% C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8D8497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p</w:t>
            </w:r>
          </w:p>
        </w:tc>
      </w:tr>
      <w:tr w:rsidR="000E691E" w:rsidRPr="001D6CBB" w14:paraId="5613521C" w14:textId="77777777" w:rsidTr="00263B3E">
        <w:trPr>
          <w:trHeight w:val="288"/>
        </w:trPr>
        <w:tc>
          <w:tcPr>
            <w:tcW w:w="2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FE4C44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 xml:space="preserve">Years after </w:t>
            </w:r>
            <w:proofErr w:type="spellStart"/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bec</w:t>
            </w:r>
            <w:proofErr w:type="spellEnd"/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. paren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B9FD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0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F6A8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7513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6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40C2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29467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3E64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6B1E7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398B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5E432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00B7C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56C29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733</w:t>
            </w:r>
          </w:p>
        </w:tc>
      </w:tr>
      <w:tr w:rsidR="000E691E" w:rsidRPr="001D6CBB" w14:paraId="1FE93889" w14:textId="77777777" w:rsidTr="00263B3E">
        <w:trPr>
          <w:trHeight w:val="288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1E79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Sex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F8460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6008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F6150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4FB5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A810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40C1C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1549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78E42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994C8C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A7725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9899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FC30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22109BD1" w14:textId="77777777" w:rsidTr="00263B3E">
        <w:trPr>
          <w:trHeight w:val="288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AAF91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E38AC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male is referenc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10702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  <w:t>0.4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6C08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8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5BF7C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26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FBED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5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9A3F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4DEE0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71987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  <w:t>0.4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B4E4C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795FF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2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2300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6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A4972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0</w:t>
            </w:r>
          </w:p>
        </w:tc>
      </w:tr>
      <w:tr w:rsidR="000E691E" w:rsidRPr="001D6CBB" w14:paraId="63C51518" w14:textId="77777777" w:rsidTr="00263B3E">
        <w:trPr>
          <w:trHeight w:val="288"/>
        </w:trPr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366F00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Y.A.B.P. * femal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D372E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AB402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87176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5B9AC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0D46C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22461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A5B80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8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53B88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997F6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5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7A41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2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FCE2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393</w:t>
            </w:r>
          </w:p>
        </w:tc>
      </w:tr>
      <w:tr w:rsidR="000E691E" w:rsidRPr="001D6CBB" w14:paraId="7AA6DDF2" w14:textId="77777777" w:rsidTr="00263B3E">
        <w:trPr>
          <w:trHeight w:val="288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732E1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Age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7B090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D617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1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04A27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977B0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6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15349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4E1C7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5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642F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4F0DA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8A838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A620F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09AA2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93A1A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589</w:t>
            </w:r>
          </w:p>
        </w:tc>
      </w:tr>
      <w:tr w:rsidR="000E691E" w:rsidRPr="001D6CBB" w14:paraId="489879BE" w14:textId="77777777" w:rsidTr="00263B3E">
        <w:trPr>
          <w:trHeight w:val="288"/>
        </w:trPr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D7955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Educational level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4ABCA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F2C3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2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1016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6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036D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5CA0C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5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521A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9B23A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746B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1C18A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A8EC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4DC68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568</w:t>
            </w:r>
          </w:p>
        </w:tc>
      </w:tr>
      <w:tr w:rsidR="000E691E" w:rsidRPr="001D6CBB" w14:paraId="2E4003A1" w14:textId="77777777" w:rsidTr="00263B3E">
        <w:trPr>
          <w:trHeight w:val="288"/>
        </w:trPr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34086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Partne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F07A1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45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4991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36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2971F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89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C52D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2.3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295A9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45DE4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2EA70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8B935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5FD0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88FB2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D624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549ED270" w14:textId="77777777" w:rsidTr="00263B3E">
        <w:trPr>
          <w:trHeight w:val="288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7F60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7444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none is referenc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29B9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9286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105F5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E8DD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3C160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E6508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69FA0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4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68E0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3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442C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8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336D2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2.3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ADE4C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26</w:t>
            </w:r>
          </w:p>
        </w:tc>
      </w:tr>
      <w:tr w:rsidR="000E691E" w:rsidRPr="001D6CBB" w14:paraId="0CA67C5C" w14:textId="77777777" w:rsidTr="00263B3E">
        <w:trPr>
          <w:trHeight w:val="288"/>
        </w:trPr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C01CE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Working hour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E23F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9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766F9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60B91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8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67A7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5EBD2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3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4AC08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8997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3DC5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9EB32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0D07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AC72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339</w:t>
            </w:r>
          </w:p>
        </w:tc>
      </w:tr>
      <w:tr w:rsidR="000E691E" w:rsidRPr="001D6CBB" w14:paraId="20AA881D" w14:textId="77777777" w:rsidTr="00263B3E">
        <w:trPr>
          <w:trHeight w:val="288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D857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5772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9D07E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02EC5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EE980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0943E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3CB1A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38BF6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D208E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6A64E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6B315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1280A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9C155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41291BBC" w14:textId="77777777" w:rsidTr="00263B3E">
        <w:trPr>
          <w:trHeight w:val="288"/>
        </w:trPr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3476C8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Cut 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DC3F9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0.66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42830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9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66F4F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2.61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91A8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2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C0F41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1F266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D1F5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0.7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79F0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D7EC6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2.6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575F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2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AED9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079B651B" w14:textId="77777777" w:rsidTr="00263B3E">
        <w:trPr>
          <w:trHeight w:val="288"/>
        </w:trPr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9D46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Cut 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5B2A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23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4997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9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F9B42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1.71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3FB96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2.1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75D58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4C71E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7B50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95D9C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8F1C0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1.7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F48EA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2.1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CFDA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6E8BFC00" w14:textId="77777777" w:rsidTr="00263B3E">
        <w:trPr>
          <w:trHeight w:val="288"/>
        </w:trPr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27F31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Cut 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6787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2.57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7EB82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9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2AD52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62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00D7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4.5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2410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6D5AF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0708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2.5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95EE8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AB3C9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5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00721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4.5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E400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42A4C8D3" w14:textId="77777777" w:rsidTr="00263B3E">
        <w:trPr>
          <w:trHeight w:val="288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F7E92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7502E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B9D79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4FD9A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1E433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C378B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BA01E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A89D2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61EEC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D1136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A176A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10C55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2F604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4E3CDC22" w14:textId="77777777" w:rsidTr="00263B3E">
        <w:trPr>
          <w:trHeight w:val="288"/>
        </w:trPr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92A88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Varianc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1821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3.26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98326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34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9493B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B4328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C56DC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CFD2F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99D97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3.2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F4F18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3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A301F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4FE62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FEFBB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17B4998B" w14:textId="77777777" w:rsidTr="00263B3E">
        <w:trPr>
          <w:trHeight w:val="288"/>
        </w:trPr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5E04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A4BD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between individuals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CC348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CA03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BFA09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3F5BF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78F5A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37059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9DB8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791AC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C6634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98FE4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1DDBF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5DE5183E" w14:textId="77777777" w:rsidTr="00263B3E">
        <w:trPr>
          <w:trHeight w:val="288"/>
        </w:trPr>
        <w:tc>
          <w:tcPr>
            <w:tcW w:w="2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732E7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Log pseudolikelihood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CA7FEF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4312.76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9AB6D8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657BC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4B95A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BA1A1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88A59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44C67A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4312.4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7F1A81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2874B8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1296F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36D061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6493F9B7" w14:textId="77777777" w:rsidTr="00263B3E">
        <w:trPr>
          <w:trHeight w:val="288"/>
        </w:trPr>
        <w:tc>
          <w:tcPr>
            <w:tcW w:w="593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FD7DE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 xml:space="preserve">Source: LISS 2008 - 2019, </w:t>
            </w:r>
            <w:r w:rsidRPr="001D6CBB">
              <w:rPr>
                <w:rFonts w:ascii="Calibri" w:eastAsia="Times New Roman" w:hAnsi="Calibri" w:cs="Calibri"/>
                <w:i/>
                <w:iCs/>
                <w:color w:val="000000"/>
                <w:lang w:val="en-GB" w:eastAsia="nl-NL" w:bidi="he-IL"/>
              </w:rPr>
              <w:t>N</w:t>
            </w: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 xml:space="preserve"> = 3,760, </w:t>
            </w:r>
            <w:r w:rsidRPr="001D6CBB">
              <w:rPr>
                <w:rFonts w:ascii="Calibri" w:eastAsia="Times New Roman" w:hAnsi="Calibri" w:cs="Calibri"/>
                <w:i/>
                <w:iCs/>
                <w:color w:val="000000"/>
                <w:lang w:val="en-GB" w:eastAsia="nl-NL" w:bidi="he-IL"/>
              </w:rPr>
              <w:t>individuals</w:t>
            </w: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 xml:space="preserve"> = 44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9353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B6975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9655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1075C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3FE9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B644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24405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839F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</w:tbl>
    <w:p w14:paraId="1BDFC48A" w14:textId="77777777" w:rsidR="000E691E" w:rsidRPr="001D6CBB" w:rsidRDefault="000E691E" w:rsidP="000E691E">
      <w:pPr>
        <w:rPr>
          <w:b/>
          <w:bCs/>
          <w:lang w:val="en-GB"/>
        </w:rPr>
      </w:pPr>
    </w:p>
    <w:p w14:paraId="72839A8D" w14:textId="77777777" w:rsidR="000E691E" w:rsidRPr="001D6CBB" w:rsidRDefault="000E691E" w:rsidP="000E691E">
      <w:pPr>
        <w:rPr>
          <w:b/>
          <w:bCs/>
          <w:lang w:val="en-GB"/>
        </w:rPr>
      </w:pPr>
      <w:r w:rsidRPr="001D6CBB">
        <w:rPr>
          <w:b/>
          <w:bCs/>
          <w:lang w:val="en-GB"/>
        </w:rPr>
        <w:br w:type="page"/>
      </w:r>
    </w:p>
    <w:tbl>
      <w:tblPr>
        <w:tblW w:w="14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"/>
        <w:gridCol w:w="2076"/>
        <w:gridCol w:w="1093"/>
        <w:gridCol w:w="844"/>
        <w:gridCol w:w="642"/>
        <w:gridCol w:w="760"/>
        <w:gridCol w:w="760"/>
        <w:gridCol w:w="1000"/>
        <w:gridCol w:w="760"/>
        <w:gridCol w:w="760"/>
        <w:gridCol w:w="760"/>
        <w:gridCol w:w="760"/>
        <w:gridCol w:w="980"/>
        <w:gridCol w:w="760"/>
        <w:gridCol w:w="760"/>
        <w:gridCol w:w="760"/>
        <w:gridCol w:w="760"/>
      </w:tblGrid>
      <w:tr w:rsidR="000E691E" w:rsidRPr="000B5878" w14:paraId="75628EC5" w14:textId="77777777" w:rsidTr="00263B3E">
        <w:trPr>
          <w:trHeight w:val="300"/>
        </w:trPr>
        <w:tc>
          <w:tcPr>
            <w:tcW w:w="50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CD0AC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lastRenderedPageBreak/>
              <w:t xml:space="preserve">Table A5: </w:t>
            </w:r>
            <w:proofErr w:type="spellStart"/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Mulitlevel</w:t>
            </w:r>
            <w:proofErr w:type="spellEnd"/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 xml:space="preserve"> logistic regression on type of sport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247D2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E1B50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EABD8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7705F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2DC27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89CC9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7B48C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A4A8E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F17EB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97EF0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BAB020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036C6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17EDD6AE" w14:textId="77777777" w:rsidTr="00263B3E">
        <w:trPr>
          <w:trHeight w:val="288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C163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D6FE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406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A0F83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Team sport</w:t>
            </w:r>
          </w:p>
        </w:tc>
        <w:tc>
          <w:tcPr>
            <w:tcW w:w="404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1E955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Individual from a sports location</w:t>
            </w:r>
          </w:p>
        </w:tc>
        <w:tc>
          <w:tcPr>
            <w:tcW w:w="40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14C6E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Individual from home</w:t>
            </w:r>
          </w:p>
        </w:tc>
      </w:tr>
      <w:tr w:rsidR="000E691E" w:rsidRPr="001D6CBB" w14:paraId="47BC8226" w14:textId="77777777" w:rsidTr="00263B3E">
        <w:trPr>
          <w:trHeight w:val="576"/>
        </w:trPr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5185F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8D036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0C8B333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Odds ratio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8FA67C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Std. Err.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F2BFBC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95% C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B25D39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3AF29F3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Odds rati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E92BBD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Std. Err.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3FD10B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95% C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43759B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p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7037049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Odds rati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F7641C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Std. Err.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C841E4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95% C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9498C1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B4DE2F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p</w:t>
            </w:r>
          </w:p>
        </w:tc>
      </w:tr>
      <w:tr w:rsidR="000E691E" w:rsidRPr="001D6CBB" w14:paraId="52EBB7ED" w14:textId="77777777" w:rsidTr="00263B3E">
        <w:trPr>
          <w:trHeight w:val="288"/>
        </w:trPr>
        <w:tc>
          <w:tcPr>
            <w:tcW w:w="2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9B3D0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Becoming paren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3FB65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01A71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36F90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BD3BB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6A6C4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89487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6EB64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127D4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1DB50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76A18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E195A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F4446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AFC3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A6D3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BFF3E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2C8C055C" w14:textId="77777777" w:rsidTr="00263B3E">
        <w:trPr>
          <w:trHeight w:val="288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BE71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D886A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none is referenc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73EA6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87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B2E9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36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7FB61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3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37082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2.0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014E1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7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DB3B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8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41AE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2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88BA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5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22B9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3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EC98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5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5DDB8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  <w:t>0.5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78CA0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A931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3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ABA31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8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5D0E8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15</w:t>
            </w:r>
          </w:p>
        </w:tc>
      </w:tr>
      <w:tr w:rsidR="000E691E" w:rsidRPr="001D6CBB" w14:paraId="62410AC9" w14:textId="77777777" w:rsidTr="00263B3E">
        <w:trPr>
          <w:trHeight w:val="288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6734A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Sex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1A1B1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4EBE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AC64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53E9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F6540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C10D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F7BC6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C291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0CF6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1E59C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24BE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648D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51FDE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4779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CC41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B2681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1FA724BD" w14:textId="77777777" w:rsidTr="00263B3E">
        <w:trPr>
          <w:trHeight w:val="288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7BED2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07D8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male is referenc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C1B47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  <w:t>0.05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F430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2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BC51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46010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630CF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B5DB9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3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76AF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2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F107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6BE48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9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E93F7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F535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7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CAD3C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EA9F8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4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B5A6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7C397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92</w:t>
            </w:r>
          </w:p>
        </w:tc>
      </w:tr>
      <w:tr w:rsidR="000E691E" w:rsidRPr="001D6CBB" w14:paraId="04C4A1E5" w14:textId="77777777" w:rsidTr="00263B3E">
        <w:trPr>
          <w:trHeight w:val="288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938EE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Ag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9ED3C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EEA6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  <w:t>0.86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3D9A0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2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07EEF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8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245F6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292C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69F1A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9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28DE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B571A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9350C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4D478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7D889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ACA8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94156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C705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E62E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71</w:t>
            </w:r>
          </w:p>
        </w:tc>
      </w:tr>
      <w:tr w:rsidR="000E691E" w:rsidRPr="001D6CBB" w14:paraId="4F65BBDD" w14:textId="77777777" w:rsidTr="00263B3E">
        <w:trPr>
          <w:trHeight w:val="288"/>
        </w:trPr>
        <w:tc>
          <w:tcPr>
            <w:tcW w:w="2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3723C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Educational level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2296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3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C65A8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44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4D23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8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28A2A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B27A1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C1212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E1A6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891EC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31222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B5E8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7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5E8B0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C6FA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3E04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F439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06B6A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24</w:t>
            </w:r>
          </w:p>
        </w:tc>
      </w:tr>
      <w:tr w:rsidR="000E691E" w:rsidRPr="001D6CBB" w14:paraId="6000A990" w14:textId="77777777" w:rsidTr="00263B3E">
        <w:trPr>
          <w:trHeight w:val="288"/>
        </w:trPr>
        <w:tc>
          <w:tcPr>
            <w:tcW w:w="2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4FEF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Partner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59F2C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82E3C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25FB5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E672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89561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759A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7CE2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BE67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51D3A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F042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FFE7A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256C6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7DC9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5A36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B9D5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74E90FC7" w14:textId="77777777" w:rsidTr="00263B3E">
        <w:trPr>
          <w:trHeight w:val="288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5DCB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2404A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none is referenc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91380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  <w:t>1.92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DED51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58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611C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48822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3.4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76AD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9FED6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1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23DF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F3D77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7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5BBD2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5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34CF8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5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C8C4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1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F4761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2332C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8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1FE2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6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F9F2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312</w:t>
            </w:r>
          </w:p>
        </w:tc>
      </w:tr>
      <w:tr w:rsidR="000E691E" w:rsidRPr="001D6CBB" w14:paraId="59BA8560" w14:textId="77777777" w:rsidTr="00263B3E">
        <w:trPr>
          <w:trHeight w:val="288"/>
        </w:trPr>
        <w:tc>
          <w:tcPr>
            <w:tcW w:w="2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F2E1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Working hour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9133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3B29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679B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7F976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9DC2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F145C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D11F8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73D5F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A3D08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41560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4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4E9E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F121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528D0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B7918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17D2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79</w:t>
            </w:r>
          </w:p>
        </w:tc>
      </w:tr>
      <w:tr w:rsidR="000E691E" w:rsidRPr="001D6CBB" w14:paraId="69925EB6" w14:textId="77777777" w:rsidTr="00263B3E">
        <w:trPr>
          <w:trHeight w:val="288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B8FA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333CA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6ADB6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31D7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D81B1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556F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71322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5D67E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28321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D5D48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07A42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F0D6C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29AB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70878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CCC32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26386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0B87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23F99DBC" w14:textId="77777777" w:rsidTr="00263B3E">
        <w:trPr>
          <w:trHeight w:val="288"/>
        </w:trPr>
        <w:tc>
          <w:tcPr>
            <w:tcW w:w="2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85B0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Constan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85557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E968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52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10A5C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76568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9.7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A1587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8D89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8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9550C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5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07870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2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93AA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2.8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CDE76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8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EFFA6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278A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B16C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68D8A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3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0C386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0</w:t>
            </w:r>
          </w:p>
        </w:tc>
      </w:tr>
      <w:tr w:rsidR="000E691E" w:rsidRPr="001D6CBB" w14:paraId="18CC3C73" w14:textId="77777777" w:rsidTr="00263B3E">
        <w:trPr>
          <w:trHeight w:val="288"/>
        </w:trPr>
        <w:tc>
          <w:tcPr>
            <w:tcW w:w="2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4F5A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Varianc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12F5C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2A387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85A58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EB5D0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1D037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DBE4C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A4E3E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851D4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7F96C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8820B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1C9B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47D00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C24B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977C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4862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64DB95D2" w14:textId="77777777" w:rsidTr="00263B3E">
        <w:trPr>
          <w:trHeight w:val="288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7C1E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752C6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within individual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F6040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5.69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C6DD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60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F7F5D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608F3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216EA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5D12C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2.1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6475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CDECE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C4FD7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FBE21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DB55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2.2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334D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EA1E0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4E7B1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9388E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3F556301" w14:textId="77777777" w:rsidTr="00263B3E">
        <w:trPr>
          <w:trHeight w:val="288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F8B41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E2105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between individual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57F9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3.47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C2489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21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27875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3EE6F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EC835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34F5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5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81A9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09106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84888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34977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6660C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5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5B21A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E5DD2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21AF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1D2E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507F137B" w14:textId="77777777" w:rsidTr="00263B3E">
        <w:trPr>
          <w:trHeight w:val="288"/>
        </w:trPr>
        <w:tc>
          <w:tcPr>
            <w:tcW w:w="24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C3EAD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Log pseudolikelihoo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150CE6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938.51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9CC8BE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CDFE28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9C3C4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C0E0BC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7A529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3363.14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BEE02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A99FE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67CD5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3E32F6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600D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3162.9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CA895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040E5A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A73F4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33638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080F14D3" w14:textId="77777777" w:rsidTr="00263B3E">
        <w:trPr>
          <w:trHeight w:val="288"/>
        </w:trPr>
        <w:tc>
          <w:tcPr>
            <w:tcW w:w="50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B27CE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 xml:space="preserve">Source: LISS 2008 - 2019, </w:t>
            </w:r>
            <w:r w:rsidRPr="001D6CBB">
              <w:rPr>
                <w:rFonts w:ascii="Calibri" w:eastAsia="Times New Roman" w:hAnsi="Calibri" w:cs="Calibri"/>
                <w:i/>
                <w:iCs/>
                <w:color w:val="000000"/>
                <w:lang w:val="en-GB" w:eastAsia="nl-NL" w:bidi="he-IL"/>
              </w:rPr>
              <w:t>N</w:t>
            </w: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 xml:space="preserve"> = 6,276, </w:t>
            </w:r>
            <w:r w:rsidRPr="001D6CBB">
              <w:rPr>
                <w:rFonts w:ascii="Calibri" w:eastAsia="Times New Roman" w:hAnsi="Calibri" w:cs="Calibri"/>
                <w:i/>
                <w:iCs/>
                <w:color w:val="000000"/>
                <w:lang w:val="en-GB" w:eastAsia="nl-NL" w:bidi="he-IL"/>
              </w:rPr>
              <w:t>individuals</w:t>
            </w: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 xml:space="preserve"> = 7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2E6AC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8305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39455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E5E1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C70B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C3C6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6DA52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24298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1B402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3950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A1C3E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A4E6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</w:tbl>
    <w:p w14:paraId="459E8DBC" w14:textId="77777777" w:rsidR="000E691E" w:rsidRPr="001D6CBB" w:rsidRDefault="000E691E" w:rsidP="000E691E">
      <w:pPr>
        <w:rPr>
          <w:b/>
          <w:bCs/>
          <w:lang w:val="en-GB"/>
        </w:rPr>
      </w:pPr>
      <w:r w:rsidRPr="001D6CBB">
        <w:rPr>
          <w:b/>
          <w:bCs/>
          <w:lang w:val="en-GB"/>
        </w:rPr>
        <w:br w:type="page"/>
      </w:r>
    </w:p>
    <w:tbl>
      <w:tblPr>
        <w:tblW w:w="14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"/>
        <w:gridCol w:w="2076"/>
        <w:gridCol w:w="1093"/>
        <w:gridCol w:w="844"/>
        <w:gridCol w:w="642"/>
        <w:gridCol w:w="760"/>
        <w:gridCol w:w="760"/>
        <w:gridCol w:w="980"/>
        <w:gridCol w:w="760"/>
        <w:gridCol w:w="760"/>
        <w:gridCol w:w="760"/>
        <w:gridCol w:w="760"/>
        <w:gridCol w:w="980"/>
        <w:gridCol w:w="760"/>
        <w:gridCol w:w="760"/>
        <w:gridCol w:w="760"/>
        <w:gridCol w:w="760"/>
      </w:tblGrid>
      <w:tr w:rsidR="000E691E" w:rsidRPr="000B5878" w14:paraId="1FECFF2A" w14:textId="77777777" w:rsidTr="00263B3E">
        <w:trPr>
          <w:trHeight w:val="300"/>
        </w:trPr>
        <w:tc>
          <w:tcPr>
            <w:tcW w:w="504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B0502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lastRenderedPageBreak/>
              <w:t xml:space="preserve">Table A6: </w:t>
            </w:r>
            <w:proofErr w:type="spellStart"/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Mulitlevel</w:t>
            </w:r>
            <w:proofErr w:type="spellEnd"/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 xml:space="preserve"> logistic regression on type of sport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FF760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5FDB9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78CD42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6731DE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F10A22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1E972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9AE84C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CEA01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E1B06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397C3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603708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2C05F2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6CF88AEB" w14:textId="77777777" w:rsidTr="00263B3E">
        <w:trPr>
          <w:trHeight w:val="288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5B776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C1578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406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049C7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Team sport</w:t>
            </w:r>
          </w:p>
        </w:tc>
        <w:tc>
          <w:tcPr>
            <w:tcW w:w="402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B1F14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Individual from a sports location</w:t>
            </w:r>
          </w:p>
        </w:tc>
        <w:tc>
          <w:tcPr>
            <w:tcW w:w="40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3F631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Individual from home</w:t>
            </w:r>
          </w:p>
        </w:tc>
      </w:tr>
      <w:tr w:rsidR="000E691E" w:rsidRPr="001D6CBB" w14:paraId="66E8EFF4" w14:textId="77777777" w:rsidTr="00263B3E">
        <w:trPr>
          <w:trHeight w:val="576"/>
        </w:trPr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F64BE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CA95CA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AE13B0E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Odds ratio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A3454D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Std. Err.</w:t>
            </w:r>
          </w:p>
        </w:tc>
        <w:tc>
          <w:tcPr>
            <w:tcW w:w="13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A6842B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95% C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2966B9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p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5569FD9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Odds rati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3F1D19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Std. Err.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4C3D0B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95% C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CEBDAA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p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44F0777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Odds rati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DE1880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Std. Err.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5ED025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95% CI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641FFD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2C132F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p</w:t>
            </w:r>
          </w:p>
        </w:tc>
      </w:tr>
      <w:tr w:rsidR="000E691E" w:rsidRPr="001D6CBB" w14:paraId="7AEEFDC1" w14:textId="77777777" w:rsidTr="00263B3E">
        <w:trPr>
          <w:trHeight w:val="288"/>
        </w:trPr>
        <w:tc>
          <w:tcPr>
            <w:tcW w:w="24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14A437A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 xml:space="preserve">Years after </w:t>
            </w:r>
            <w:proofErr w:type="spellStart"/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bec</w:t>
            </w:r>
            <w:proofErr w:type="spellEnd"/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. paren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B5F02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  <w:t>0.85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8B8B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5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2973A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7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04AA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C1C6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A059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63759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6069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847C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613C8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6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1908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1B58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EB266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EB42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2A98A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41</w:t>
            </w:r>
          </w:p>
        </w:tc>
      </w:tr>
      <w:tr w:rsidR="000E691E" w:rsidRPr="001D6CBB" w14:paraId="5F11359B" w14:textId="77777777" w:rsidTr="00263B3E">
        <w:trPr>
          <w:trHeight w:val="288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9C12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Sex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4190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0151A0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53B6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55EF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94DE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E496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3780C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12698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284F0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2BE5C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D9AB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59A1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5AAB0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21A92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23DF6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FE7E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1C68E4D0" w14:textId="77777777" w:rsidTr="00263B3E">
        <w:trPr>
          <w:trHeight w:val="288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2523A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94985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male is referenc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653F9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  <w:t>0.1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05D70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5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D4D5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C7FD6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27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0F2EF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48B86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4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95F3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3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651B1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8BA42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2.3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E5057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CF5B1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  <w:t>0.5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A6A3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9441A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3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672E8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8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329D7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16</w:t>
            </w:r>
          </w:p>
        </w:tc>
      </w:tr>
      <w:tr w:rsidR="000E691E" w:rsidRPr="001D6CBB" w14:paraId="09624089" w14:textId="77777777" w:rsidTr="00263B3E">
        <w:trPr>
          <w:trHeight w:val="288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ED2E1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Ag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D015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94D5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2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890D7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5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9759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070B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1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07D3C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6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14A7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20DF2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4DD389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8E159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9DE1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ACB0A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C0391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1AFB6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EB16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7D56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599</w:t>
            </w:r>
          </w:p>
        </w:tc>
      </w:tr>
      <w:tr w:rsidR="000E691E" w:rsidRPr="001D6CBB" w14:paraId="6B9A7AAB" w14:textId="77777777" w:rsidTr="00263B3E">
        <w:trPr>
          <w:trHeight w:val="288"/>
        </w:trPr>
        <w:tc>
          <w:tcPr>
            <w:tcW w:w="2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28E21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Educational level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350F9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0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610C9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7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ECEE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8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5471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1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62EC0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C6879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0B2EF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D77E1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CD2B9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CD0D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7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45C1C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E8B1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BDBCA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B786C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7AF3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716</w:t>
            </w:r>
          </w:p>
        </w:tc>
      </w:tr>
      <w:tr w:rsidR="000E691E" w:rsidRPr="001D6CBB" w14:paraId="0E174C3A" w14:textId="77777777" w:rsidTr="00263B3E">
        <w:trPr>
          <w:trHeight w:val="288"/>
        </w:trPr>
        <w:tc>
          <w:tcPr>
            <w:tcW w:w="2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0E53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Partner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62275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4B42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0FBB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64FE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3833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DC75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475A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31C01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63660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0CF0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3045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9DA9E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4999E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6216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C78E8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69607697" w14:textId="77777777" w:rsidTr="00263B3E">
        <w:trPr>
          <w:trHeight w:val="288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40EE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DB3B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none is referenc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3C1C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94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EC54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9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29BD8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7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174A7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5.3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4F39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11E21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1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D95A8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3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31450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5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F2971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2.1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5889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7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555E7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b/>
                <w:bCs/>
                <w:color w:val="000000"/>
                <w:lang w:val="en-GB" w:eastAsia="nl-NL" w:bidi="he-IL"/>
              </w:rPr>
              <w:t>2.1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D6B57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6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BBC1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2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B0C1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3.8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B39A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9</w:t>
            </w:r>
          </w:p>
        </w:tc>
      </w:tr>
      <w:tr w:rsidR="000E691E" w:rsidRPr="001D6CBB" w14:paraId="036F08F4" w14:textId="77777777" w:rsidTr="00263B3E">
        <w:trPr>
          <w:trHeight w:val="288"/>
        </w:trPr>
        <w:tc>
          <w:tcPr>
            <w:tcW w:w="2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26968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Working hour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2797F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BD841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3E44C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9F14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B11E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BB412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803D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8E949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A71C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AE9F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4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E249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F5A5A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9F4D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9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24375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0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29C32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391</w:t>
            </w:r>
          </w:p>
        </w:tc>
      </w:tr>
      <w:tr w:rsidR="000E691E" w:rsidRPr="001D6CBB" w14:paraId="1B2FC71C" w14:textId="77777777" w:rsidTr="00263B3E">
        <w:trPr>
          <w:trHeight w:val="288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72380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9BB71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8C500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A810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4657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69A52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B05D1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B0E7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61E6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A34D5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9A552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821BE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33FA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EBEE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E122A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B86F0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46912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77AEE046" w14:textId="77777777" w:rsidTr="00263B3E">
        <w:trPr>
          <w:trHeight w:val="288"/>
        </w:trPr>
        <w:tc>
          <w:tcPr>
            <w:tcW w:w="2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64DD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Constan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62F8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A9E9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20DE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CEA21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4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ED446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24491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3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D3EED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4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3D22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2FE82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3.4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AAC39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3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DEF3C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F932F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E495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1661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1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5D952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062</w:t>
            </w:r>
          </w:p>
        </w:tc>
      </w:tr>
      <w:tr w:rsidR="000E691E" w:rsidRPr="001D6CBB" w14:paraId="29FED6A2" w14:textId="77777777" w:rsidTr="00263B3E">
        <w:trPr>
          <w:trHeight w:val="288"/>
        </w:trPr>
        <w:tc>
          <w:tcPr>
            <w:tcW w:w="24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ED432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Varianc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F31E5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9ECB8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B101B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5BDAB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A0524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3FC83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AFD8A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D69B4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CFEAD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2F5FC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394CC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01E30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30D9A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D9195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6C34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4F5BC062" w14:textId="77777777" w:rsidTr="00263B3E">
        <w:trPr>
          <w:trHeight w:val="288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CDC25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64DD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within individual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63EB7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5.2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0B46A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60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640B8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D9022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F5884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3BCE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2.1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3F5C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82AFC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5C3A9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01A7E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4FD0E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2.2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D0583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93D25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B840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4638C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7DD3BDF8" w14:textId="77777777" w:rsidTr="00263B3E">
        <w:trPr>
          <w:trHeight w:val="288"/>
        </w:trPr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0573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F2DE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between individual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1BF7A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3.3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B981F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23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786D8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D0567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520D9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A1C44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5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B4B3A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1A079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628D6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95C47" w14:textId="77777777" w:rsidR="000E691E" w:rsidRPr="001D6CBB" w:rsidRDefault="000E691E" w:rsidP="00263B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5F506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1.6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5A9DF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0.1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2767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6FA9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82582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7987BC95" w14:textId="77777777" w:rsidTr="00263B3E">
        <w:trPr>
          <w:trHeight w:val="288"/>
        </w:trPr>
        <w:tc>
          <w:tcPr>
            <w:tcW w:w="24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2BD9D1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Log pseudolikelihood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4FF12F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582.80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E44BC6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3BD18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E13541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C4CDF8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1E54EC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2007.87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ACB38E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7135E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2E17F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5B37C7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77923B" w14:textId="77777777" w:rsidR="000E691E" w:rsidRPr="001D6CBB" w:rsidRDefault="000E691E" w:rsidP="00263B3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-1900.74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31991C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CB7913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F0A6B1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37B781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  <w:tr w:rsidR="000E691E" w:rsidRPr="001D6CBB" w14:paraId="658D912E" w14:textId="77777777" w:rsidTr="00263B3E">
        <w:trPr>
          <w:trHeight w:val="288"/>
        </w:trPr>
        <w:tc>
          <w:tcPr>
            <w:tcW w:w="50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A8F78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 xml:space="preserve">Source: LISS 2008 - 2019, </w:t>
            </w:r>
            <w:r w:rsidRPr="001D6CBB">
              <w:rPr>
                <w:rFonts w:ascii="Calibri" w:eastAsia="Times New Roman" w:hAnsi="Calibri" w:cs="Calibri"/>
                <w:i/>
                <w:iCs/>
                <w:color w:val="000000"/>
                <w:lang w:val="en-GB" w:eastAsia="nl-NL" w:bidi="he-IL"/>
              </w:rPr>
              <w:t>N</w:t>
            </w: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 xml:space="preserve"> = 3,760, </w:t>
            </w:r>
            <w:r w:rsidRPr="001D6CBB">
              <w:rPr>
                <w:rFonts w:ascii="Calibri" w:eastAsia="Times New Roman" w:hAnsi="Calibri" w:cs="Calibri"/>
                <w:i/>
                <w:iCs/>
                <w:color w:val="000000"/>
                <w:lang w:val="en-GB" w:eastAsia="nl-NL" w:bidi="he-IL"/>
              </w:rPr>
              <w:t>individuals</w:t>
            </w: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 xml:space="preserve"> = 4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EEBC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8DEF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E1B6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EBD79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7B07D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A639B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C13FE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7B338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32ACF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E1B46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8F844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90626" w14:textId="77777777" w:rsidR="000E691E" w:rsidRPr="001D6CBB" w:rsidRDefault="000E691E" w:rsidP="00263B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</w:pPr>
            <w:r w:rsidRPr="001D6CBB">
              <w:rPr>
                <w:rFonts w:ascii="Calibri" w:eastAsia="Times New Roman" w:hAnsi="Calibri" w:cs="Calibri"/>
                <w:color w:val="000000"/>
                <w:lang w:val="en-GB" w:eastAsia="nl-NL" w:bidi="he-IL"/>
              </w:rPr>
              <w:t> </w:t>
            </w:r>
          </w:p>
        </w:tc>
      </w:tr>
    </w:tbl>
    <w:p w14:paraId="03078674" w14:textId="77777777" w:rsidR="000E691E" w:rsidRPr="001D6CBB" w:rsidRDefault="000E691E" w:rsidP="000E691E">
      <w:pPr>
        <w:rPr>
          <w:b/>
          <w:bCs/>
          <w:lang w:val="en-GB"/>
        </w:rPr>
      </w:pPr>
    </w:p>
    <w:p w14:paraId="52BDC377" w14:textId="77777777" w:rsidR="000E691E" w:rsidRPr="001D6CBB" w:rsidRDefault="000E691E" w:rsidP="000E691E">
      <w:pPr>
        <w:rPr>
          <w:lang w:val="en-GB"/>
        </w:rPr>
      </w:pPr>
    </w:p>
    <w:p w14:paraId="5D628E39" w14:textId="77777777" w:rsidR="003C4085" w:rsidRDefault="003C4085"/>
    <w:sectPr w:rsidR="003C4085" w:rsidSect="0023129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E277BBB"/>
    <w:multiLevelType w:val="hybridMultilevel"/>
    <w:tmpl w:val="FB301FC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38849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91E"/>
    <w:rsid w:val="000E691E"/>
    <w:rsid w:val="003C4085"/>
    <w:rsid w:val="00B647F3"/>
    <w:rsid w:val="00F67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18088"/>
  <w15:chartTrackingRefBased/>
  <w15:docId w15:val="{CE99D7DC-4AA7-430A-8C13-E04C34B00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91E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E691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691E"/>
    <w:rPr>
      <w:rFonts w:ascii="Calibri" w:hAnsi="Calibri" w:cs="Calibri"/>
      <w:noProof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0E691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E691E"/>
    <w:rPr>
      <w:rFonts w:ascii="Calibri" w:hAnsi="Calibri" w:cs="Calibri"/>
      <w:noProof/>
      <w:lang w:val="en-US" w:bidi="ar-SA"/>
    </w:rPr>
  </w:style>
  <w:style w:type="character" w:styleId="Hyperlink">
    <w:name w:val="Hyperlink"/>
    <w:basedOn w:val="DefaultParagraphFont"/>
    <w:uiPriority w:val="99"/>
    <w:unhideWhenUsed/>
    <w:rsid w:val="000E691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E6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69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691E"/>
    <w:rPr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9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91E"/>
    <w:rPr>
      <w:b/>
      <w:bCs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9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91E"/>
    <w:rPr>
      <w:rFonts w:ascii="Segoe UI" w:hAnsi="Segoe UI" w:cs="Segoe UI"/>
      <w:sz w:val="18"/>
      <w:szCs w:val="18"/>
      <w:lang w:bidi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0E691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E691E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E691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E691E"/>
    <w:rPr>
      <w:sz w:val="20"/>
      <w:szCs w:val="20"/>
      <w:lang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0E691E"/>
    <w:rPr>
      <w:vertAlign w:val="superscript"/>
    </w:rPr>
  </w:style>
  <w:style w:type="paragraph" w:customStyle="1" w:styleId="p">
    <w:name w:val="p"/>
    <w:basedOn w:val="Normal"/>
    <w:rsid w:val="000E69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 w:bidi="he-IL"/>
    </w:rPr>
  </w:style>
  <w:style w:type="character" w:styleId="Emphasis">
    <w:name w:val="Emphasis"/>
    <w:basedOn w:val="DefaultParagraphFont"/>
    <w:uiPriority w:val="20"/>
    <w:qFormat/>
    <w:rsid w:val="000E691E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E69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 w:bidi="he-IL"/>
    </w:rPr>
  </w:style>
  <w:style w:type="table" w:styleId="TableGrid">
    <w:name w:val="Table Grid"/>
    <w:basedOn w:val="TableNormal"/>
    <w:uiPriority w:val="39"/>
    <w:rsid w:val="000E691E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69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691E"/>
    <w:rPr>
      <w:lang w:bidi="ar-SA"/>
    </w:rPr>
  </w:style>
  <w:style w:type="paragraph" w:styleId="Footer">
    <w:name w:val="footer"/>
    <w:basedOn w:val="Normal"/>
    <w:link w:val="FooterChar"/>
    <w:uiPriority w:val="99"/>
    <w:unhideWhenUsed/>
    <w:rsid w:val="000E69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691E"/>
    <w:rPr>
      <w:lang w:bidi="ar-SA"/>
    </w:rPr>
  </w:style>
  <w:style w:type="table" w:styleId="PlainTable5">
    <w:name w:val="Plain Table 5"/>
    <w:basedOn w:val="TableNormal"/>
    <w:uiPriority w:val="45"/>
    <w:rsid w:val="000E691E"/>
    <w:pPr>
      <w:spacing w:after="0" w:line="240" w:lineRule="auto"/>
    </w:pPr>
    <w:rPr>
      <w:lang w:bidi="ar-S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0E691E"/>
    <w:pPr>
      <w:spacing w:after="0" w:line="240" w:lineRule="auto"/>
    </w:pPr>
    <w:rPr>
      <w:lang w:bidi="ar-SA"/>
    </w:rPr>
  </w:style>
  <w:style w:type="paragraph" w:styleId="ListParagraph">
    <w:name w:val="List Paragraph"/>
    <w:basedOn w:val="Normal"/>
    <w:uiPriority w:val="34"/>
    <w:qFormat/>
    <w:rsid w:val="000E691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E69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17</Words>
  <Characters>6144</Characters>
  <Application>Microsoft Office Word</Application>
  <DocSecurity>0</DocSecurity>
  <Lines>51</Lines>
  <Paragraphs>14</Paragraphs>
  <ScaleCrop>false</ScaleCrop>
  <Company/>
  <LinksUpToDate>false</LinksUpToDate>
  <CharactersWithSpaces>7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huis, H. (Hidde)</dc:creator>
  <cp:keywords/>
  <dc:description/>
  <cp:lastModifiedBy>Bekhuis, H. (Hidde)</cp:lastModifiedBy>
  <cp:revision>2</cp:revision>
  <dcterms:created xsi:type="dcterms:W3CDTF">2024-09-13T08:40:00Z</dcterms:created>
  <dcterms:modified xsi:type="dcterms:W3CDTF">2024-09-13T08:40:00Z</dcterms:modified>
</cp:coreProperties>
</file>